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0FD" w:rsidRPr="00E06435" w:rsidRDefault="003850FD" w:rsidP="003850FD">
      <w:pPr>
        <w:spacing w:line="360" w:lineRule="auto"/>
        <w:rPr>
          <w:b/>
          <w:sz w:val="24"/>
          <w:szCs w:val="24"/>
        </w:rPr>
      </w:pPr>
      <w:r w:rsidRPr="00E06435">
        <w:rPr>
          <w:b/>
          <w:sz w:val="24"/>
          <w:szCs w:val="24"/>
        </w:rPr>
        <w:t>Table S</w:t>
      </w:r>
      <w:r w:rsidRPr="00E06435">
        <w:rPr>
          <w:rFonts w:hint="eastAsia"/>
          <w:b/>
          <w:sz w:val="24"/>
          <w:szCs w:val="24"/>
        </w:rPr>
        <w:t>1</w:t>
      </w:r>
      <w:r>
        <w:rPr>
          <w:rFonts w:hint="eastAsia"/>
          <w:b/>
          <w:sz w:val="24"/>
          <w:szCs w:val="24"/>
        </w:rPr>
        <w:t xml:space="preserve"> </w:t>
      </w:r>
      <w:r w:rsidRPr="00E06435">
        <w:rPr>
          <w:b/>
          <w:sz w:val="24"/>
          <w:szCs w:val="24"/>
        </w:rPr>
        <w:t>Primers and probes for rs12075 and rs2228468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162"/>
        <w:gridCol w:w="766"/>
        <w:gridCol w:w="6600"/>
      </w:tblGrid>
      <w:tr w:rsidR="003850FD" w:rsidRPr="00952B74" w:rsidTr="00E831A5"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</w:tcPr>
          <w:p w:rsidR="003850FD" w:rsidRPr="00952B74" w:rsidRDefault="003850FD" w:rsidP="00E831A5">
            <w:r w:rsidRPr="00952B74">
              <w:t>SNP</w:t>
            </w:r>
          </w:p>
        </w:tc>
        <w:tc>
          <w:tcPr>
            <w:tcW w:w="736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850FD" w:rsidRPr="00952B74" w:rsidRDefault="003850FD" w:rsidP="00E831A5">
            <w:r w:rsidRPr="00952B74">
              <w:t>Primers and Probes</w:t>
            </w:r>
          </w:p>
        </w:tc>
      </w:tr>
      <w:tr w:rsidR="003850FD" w:rsidRPr="00952B74" w:rsidTr="00E831A5">
        <w:tc>
          <w:tcPr>
            <w:tcW w:w="1162" w:type="dxa"/>
          </w:tcPr>
          <w:p w:rsidR="003850FD" w:rsidRPr="00952B74" w:rsidRDefault="003850FD" w:rsidP="00E831A5">
            <w:r w:rsidRPr="00952B74">
              <w:t>rs12075</w:t>
            </w:r>
          </w:p>
        </w:tc>
        <w:tc>
          <w:tcPr>
            <w:tcW w:w="766" w:type="dxa"/>
          </w:tcPr>
          <w:p w:rsidR="003850FD" w:rsidRPr="00952B74" w:rsidRDefault="003850FD" w:rsidP="00E831A5">
            <w:r w:rsidRPr="00952B74">
              <w:t>Up</w:t>
            </w:r>
          </w:p>
        </w:tc>
        <w:tc>
          <w:tcPr>
            <w:tcW w:w="6600" w:type="dxa"/>
          </w:tcPr>
          <w:p w:rsidR="003850FD" w:rsidRPr="00952B74" w:rsidRDefault="003850FD" w:rsidP="00E831A5">
            <w:r w:rsidRPr="00952B74">
              <w:t>TGGACTTCGAAGATGTATGGA</w:t>
            </w:r>
          </w:p>
        </w:tc>
      </w:tr>
      <w:tr w:rsidR="003850FD" w:rsidRPr="00952B74" w:rsidTr="00E831A5">
        <w:tc>
          <w:tcPr>
            <w:tcW w:w="1162" w:type="dxa"/>
          </w:tcPr>
          <w:p w:rsidR="003850FD" w:rsidRPr="00952B74" w:rsidRDefault="003850FD" w:rsidP="00E831A5"/>
        </w:tc>
        <w:tc>
          <w:tcPr>
            <w:tcW w:w="766" w:type="dxa"/>
          </w:tcPr>
          <w:p w:rsidR="003850FD" w:rsidRPr="00952B74" w:rsidRDefault="003850FD" w:rsidP="00E831A5">
            <w:r w:rsidRPr="00952B74">
              <w:t>Down</w:t>
            </w:r>
          </w:p>
        </w:tc>
        <w:tc>
          <w:tcPr>
            <w:tcW w:w="6600" w:type="dxa"/>
          </w:tcPr>
          <w:p w:rsidR="003850FD" w:rsidRPr="00952B74" w:rsidRDefault="003850FD" w:rsidP="00E831A5">
            <w:r w:rsidRPr="00952B74">
              <w:t>AGAGTCATCCAGCAGGTTACAG</w:t>
            </w:r>
          </w:p>
        </w:tc>
      </w:tr>
      <w:tr w:rsidR="003850FD" w:rsidRPr="00952B74" w:rsidTr="00E831A5">
        <w:tc>
          <w:tcPr>
            <w:tcW w:w="1162" w:type="dxa"/>
          </w:tcPr>
          <w:p w:rsidR="003850FD" w:rsidRPr="00952B74" w:rsidRDefault="003850FD" w:rsidP="00E831A5"/>
        </w:tc>
        <w:tc>
          <w:tcPr>
            <w:tcW w:w="766" w:type="dxa"/>
          </w:tcPr>
          <w:p w:rsidR="003850FD" w:rsidRPr="00952B74" w:rsidRDefault="003850FD" w:rsidP="00E831A5">
            <w:r w:rsidRPr="00952B74">
              <w:t xml:space="preserve">Probe </w:t>
            </w:r>
          </w:p>
        </w:tc>
        <w:tc>
          <w:tcPr>
            <w:tcW w:w="6600" w:type="dxa"/>
          </w:tcPr>
          <w:p w:rsidR="003850FD" w:rsidRPr="00952B74" w:rsidRDefault="003850FD" w:rsidP="00E831A5">
            <w:r w:rsidRPr="00952B74">
              <w:t>CGACTGTAGGTGCGTAACTCGATTCCTTCCCAGATGGAGACTATG</w:t>
            </w:r>
          </w:p>
        </w:tc>
      </w:tr>
      <w:tr w:rsidR="003850FD" w:rsidRPr="00952B74" w:rsidTr="00E831A5">
        <w:tc>
          <w:tcPr>
            <w:tcW w:w="1162" w:type="dxa"/>
          </w:tcPr>
          <w:p w:rsidR="003850FD" w:rsidRPr="00952B74" w:rsidRDefault="003850FD" w:rsidP="00E831A5">
            <w:r w:rsidRPr="00952B74">
              <w:t>rs2228468</w:t>
            </w:r>
          </w:p>
        </w:tc>
        <w:tc>
          <w:tcPr>
            <w:tcW w:w="766" w:type="dxa"/>
          </w:tcPr>
          <w:p w:rsidR="003850FD" w:rsidRPr="00952B74" w:rsidRDefault="003850FD" w:rsidP="00E831A5">
            <w:r w:rsidRPr="00952B74">
              <w:t>Up</w:t>
            </w:r>
          </w:p>
        </w:tc>
        <w:tc>
          <w:tcPr>
            <w:tcW w:w="6600" w:type="dxa"/>
          </w:tcPr>
          <w:p w:rsidR="003850FD" w:rsidRPr="00952B74" w:rsidRDefault="003850FD" w:rsidP="00E831A5">
            <w:r w:rsidRPr="00952B74">
              <w:t>TTCCCACCAGACCAAAATT</w:t>
            </w:r>
          </w:p>
        </w:tc>
      </w:tr>
      <w:tr w:rsidR="003850FD" w:rsidRPr="00952B74" w:rsidTr="00E831A5">
        <w:tc>
          <w:tcPr>
            <w:tcW w:w="1162" w:type="dxa"/>
          </w:tcPr>
          <w:p w:rsidR="003850FD" w:rsidRPr="00952B74" w:rsidRDefault="003850FD" w:rsidP="00E831A5"/>
        </w:tc>
        <w:tc>
          <w:tcPr>
            <w:tcW w:w="766" w:type="dxa"/>
          </w:tcPr>
          <w:p w:rsidR="003850FD" w:rsidRPr="00952B74" w:rsidRDefault="003850FD" w:rsidP="00E831A5">
            <w:r w:rsidRPr="00952B74">
              <w:t>Down</w:t>
            </w:r>
          </w:p>
        </w:tc>
        <w:tc>
          <w:tcPr>
            <w:tcW w:w="6600" w:type="dxa"/>
          </w:tcPr>
          <w:p w:rsidR="003850FD" w:rsidRPr="00952B74" w:rsidRDefault="003850FD" w:rsidP="00E831A5">
            <w:r w:rsidRPr="00952B74">
              <w:t>ATTATCCAGCTGTTCTGAGAGC</w:t>
            </w:r>
          </w:p>
        </w:tc>
      </w:tr>
      <w:tr w:rsidR="003850FD" w:rsidRPr="00952B74" w:rsidTr="00E831A5">
        <w:tc>
          <w:tcPr>
            <w:tcW w:w="1162" w:type="dxa"/>
          </w:tcPr>
          <w:p w:rsidR="003850FD" w:rsidRPr="00952B74" w:rsidRDefault="003850FD" w:rsidP="00E831A5"/>
        </w:tc>
        <w:tc>
          <w:tcPr>
            <w:tcW w:w="766" w:type="dxa"/>
          </w:tcPr>
          <w:p w:rsidR="003850FD" w:rsidRPr="00952B74" w:rsidRDefault="003850FD" w:rsidP="00E831A5">
            <w:r w:rsidRPr="00952B74">
              <w:t xml:space="preserve">Probe </w:t>
            </w:r>
          </w:p>
        </w:tc>
        <w:tc>
          <w:tcPr>
            <w:tcW w:w="6600" w:type="dxa"/>
          </w:tcPr>
          <w:p w:rsidR="003850FD" w:rsidRPr="00952B74" w:rsidRDefault="003850FD" w:rsidP="00E831A5">
            <w:r w:rsidRPr="00952B74">
              <w:t>GGCTATGATTCGCAATGCTTATTCCCCACATCCTCCTTGTTAGGG</w:t>
            </w:r>
          </w:p>
        </w:tc>
      </w:tr>
    </w:tbl>
    <w:p w:rsidR="003850FD" w:rsidRPr="00AC3E29" w:rsidRDefault="003850FD" w:rsidP="003850FD"/>
    <w:p w:rsidR="00937B28" w:rsidRDefault="00937B28">
      <w:bookmarkStart w:id="0" w:name="_GoBack"/>
      <w:bookmarkEnd w:id="0"/>
    </w:p>
    <w:sectPr w:rsidR="00937B28" w:rsidSect="00AC3E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0415" w:rsidRDefault="00660415" w:rsidP="003850FD">
      <w:r>
        <w:separator/>
      </w:r>
    </w:p>
  </w:endnote>
  <w:endnote w:type="continuationSeparator" w:id="0">
    <w:p w:rsidR="00660415" w:rsidRDefault="00660415" w:rsidP="00385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0415" w:rsidRDefault="00660415" w:rsidP="003850FD">
      <w:r>
        <w:separator/>
      </w:r>
    </w:p>
  </w:footnote>
  <w:footnote w:type="continuationSeparator" w:id="0">
    <w:p w:rsidR="00660415" w:rsidRDefault="00660415" w:rsidP="003850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19B"/>
    <w:rsid w:val="0008519B"/>
    <w:rsid w:val="003850FD"/>
    <w:rsid w:val="00660415"/>
    <w:rsid w:val="0093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339F51-DA42-4132-8B23-AF716CB66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50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50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50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5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50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b1</dc:creator>
  <cp:keywords/>
  <dc:description/>
  <cp:lastModifiedBy>gyb1</cp:lastModifiedBy>
  <cp:revision>2</cp:revision>
  <dcterms:created xsi:type="dcterms:W3CDTF">2018-09-05T15:30:00Z</dcterms:created>
  <dcterms:modified xsi:type="dcterms:W3CDTF">2018-09-05T15:30:00Z</dcterms:modified>
</cp:coreProperties>
</file>